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F555C" w14:textId="2F1FEE5D" w:rsidR="00F35E38" w:rsidRPr="000B4817" w:rsidRDefault="00061DD6" w:rsidP="00F35E38">
      <w:pPr>
        <w:spacing w:line="36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l </w:t>
      </w:r>
      <w:r w:rsidR="00F35E38" w:rsidRPr="000B4817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4</w:t>
      </w:r>
      <w:r w:rsidR="00F35E38" w:rsidRPr="000B4817">
        <w:rPr>
          <w:rFonts w:ascii="Calibri" w:hAnsi="Calibri" w:cs="Calibri"/>
          <w:b/>
        </w:rPr>
        <w:t xml:space="preserve"> </w:t>
      </w:r>
      <w:r w:rsidR="00F35E38" w:rsidRPr="000B4817">
        <w:rPr>
          <w:rFonts w:ascii="Calibri" w:hAnsi="Calibri" w:cs="Calibri"/>
        </w:rPr>
        <w:t>Proportions of 9 periodontopathogens in positive samples before and 6 months after treatment (</w:t>
      </w:r>
      <w:r w:rsidR="00A90E0E">
        <w:rPr>
          <w:rFonts w:ascii="Calibri" w:hAnsi="Calibri" w:cs="Calibri"/>
        </w:rPr>
        <w:t>Me</w:t>
      </w:r>
      <w:r w:rsidR="00F35E38" w:rsidRPr="000B4817">
        <w:rPr>
          <w:rFonts w:ascii="Calibri" w:hAnsi="Calibri" w:cs="Calibri"/>
        </w:rPr>
        <w:t xml:space="preserve"> % [</w:t>
      </w:r>
      <w:r w:rsidR="00F35E38">
        <w:rPr>
          <w:rFonts w:ascii="Calibri" w:hAnsi="Calibri" w:cs="Calibri"/>
        </w:rPr>
        <w:t>IQR</w:t>
      </w:r>
      <w:r w:rsidR="00F35E38" w:rsidRPr="000B4817">
        <w:rPr>
          <w:rFonts w:ascii="Calibri" w:hAnsi="Calibri" w:cs="Calibri"/>
        </w:rPr>
        <w:t>])</w:t>
      </w:r>
    </w:p>
    <w:tbl>
      <w:tblPr>
        <w:tblW w:w="1051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1993"/>
        <w:gridCol w:w="1984"/>
        <w:gridCol w:w="1009"/>
        <w:gridCol w:w="1969"/>
        <w:gridCol w:w="1842"/>
        <w:gridCol w:w="1012"/>
      </w:tblGrid>
      <w:tr w:rsidR="00F35E38" w:rsidRPr="000B4817" w14:paraId="591DF019" w14:textId="77777777" w:rsidTr="00F13BAA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6371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</w:rPr>
            </w:pPr>
          </w:p>
        </w:tc>
        <w:tc>
          <w:tcPr>
            <w:tcW w:w="4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C8A9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B4817">
              <w:rPr>
                <w:rFonts w:ascii="Calibri" w:hAnsi="Calibri" w:cs="Calibri"/>
                <w:b/>
                <w:bCs/>
                <w:color w:val="000000"/>
              </w:rPr>
              <w:t>Placebo group</w:t>
            </w:r>
          </w:p>
        </w:tc>
        <w:tc>
          <w:tcPr>
            <w:tcW w:w="48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B05E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B4817">
              <w:rPr>
                <w:rFonts w:ascii="Calibri" w:hAnsi="Calibri" w:cs="Calibri"/>
                <w:b/>
                <w:bCs/>
                <w:color w:val="000000"/>
              </w:rPr>
              <w:t>Test group</w:t>
            </w:r>
          </w:p>
        </w:tc>
      </w:tr>
      <w:tr w:rsidR="00F35E38" w:rsidRPr="000B4817" w14:paraId="26CC1926" w14:textId="77777777" w:rsidTr="00F13BAA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2C6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2204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9F23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D79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4F1D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D928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6 month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DAA0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F35E38" w:rsidRPr="000B4817" w14:paraId="34A4C31D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55E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  <w:bookmarkStart w:id="0" w:name="_Hlk14946004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Aa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AAF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 0.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F60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0 (0.00–0.18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FCD4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1BE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C21B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F14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866</w:t>
            </w:r>
          </w:p>
        </w:tc>
      </w:tr>
      <w:bookmarkEnd w:id="0"/>
      <w:tr w:rsidR="00F35E38" w:rsidRPr="000B4817" w14:paraId="64BD31AA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900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g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A31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1.01 (0.00–3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7C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0 (0.00–26.0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D97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13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.85 (0.00–20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45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0 (0.00–2.2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31D9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006*</w:t>
            </w:r>
          </w:p>
        </w:tc>
      </w:tr>
      <w:tr w:rsidR="00F35E38" w:rsidRPr="000B4817" w14:paraId="623CFF5A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CCF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i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EA2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.67 (2.02–1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62F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.17 (0.57–10.6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77A3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40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9BC2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.58 (0.91–9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88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77 (0.26–7.3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01B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F35E38" w:rsidRPr="000B4817" w14:paraId="4569FACE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0DD7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Tf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CB65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.65 (2.25</w:t>
            </w:r>
            <w:r w:rsidRPr="000B4817">
              <w:rPr>
                <w:rFonts w:ascii="Calibri" w:hAnsi="Calibri" w:cs="Calibri"/>
              </w:rPr>
              <w:t>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B6CF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67 (0.00</w:t>
            </w:r>
            <w:r w:rsidRPr="000B4817">
              <w:rPr>
                <w:rFonts w:ascii="Calibri" w:hAnsi="Calibri" w:cs="Calibri"/>
              </w:rPr>
              <w:t>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.4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50A3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008*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238B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.15 (2.94</w:t>
            </w:r>
            <w:r w:rsidRPr="000B4817">
              <w:rPr>
                <w:rFonts w:ascii="Calibri" w:hAnsi="Calibri" w:cs="Calibri"/>
              </w:rPr>
              <w:t>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687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46 (0.00</w:t>
            </w:r>
            <w:r w:rsidRPr="000B4817">
              <w:rPr>
                <w:rFonts w:ascii="Calibri" w:hAnsi="Calibri" w:cs="Calibri"/>
              </w:rPr>
              <w:t>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.9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207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001*</w:t>
            </w:r>
          </w:p>
        </w:tc>
      </w:tr>
      <w:tr w:rsidR="00F35E38" w:rsidRPr="000B4817" w14:paraId="796913CC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8ECD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m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F968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.00 (1.19–5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E7B2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.85 (1.75–5.1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65422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663B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.85 (1.90–5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DA05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.88 (1.10–6.7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E3F0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F35E38" w:rsidRPr="000B4817" w14:paraId="466ABF29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805B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F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0E9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42 (0.00–2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36B5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5 (0.25–2.7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89A7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CBF2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86 (0.00–2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DB8D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26 (0.00–2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ABD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492</w:t>
            </w:r>
          </w:p>
        </w:tc>
      </w:tr>
      <w:tr w:rsidR="00F35E38" w:rsidRPr="000B4817" w14:paraId="430178E6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5021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B95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30 (0.00–2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E12D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0 (0.00–0.3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4649F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0979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0 (0.00–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150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EF4F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012*</w:t>
            </w:r>
          </w:p>
        </w:tc>
      </w:tr>
      <w:tr w:rsidR="00F35E38" w:rsidRPr="000B4817" w14:paraId="466D7712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92C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Ec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9C0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080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C1F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F70C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AC9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A2A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F35E38" w:rsidRPr="000B4817" w14:paraId="056B211F" w14:textId="77777777" w:rsidTr="00F13BAA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D34A" w14:textId="77777777" w:rsidR="00F35E38" w:rsidRPr="000B4817" w:rsidRDefault="00F35E38" w:rsidP="00F13BAA">
            <w:pPr>
              <w:spacing w:before="120" w:after="60" w:line="360" w:lineRule="auto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o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FB159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379BA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1989B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84973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6A421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0 (0.00–0.0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380A6" w14:textId="77777777" w:rsidR="00F35E38" w:rsidRPr="000B4817" w:rsidRDefault="00F35E38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0B4817">
              <w:rPr>
                <w:rFonts w:ascii="Calibri" w:hAnsi="Calibri" w:cs="Calibri"/>
                <w:color w:val="000000"/>
              </w:rPr>
              <w:t>0.180</w:t>
            </w:r>
          </w:p>
        </w:tc>
      </w:tr>
    </w:tbl>
    <w:p w14:paraId="79E25A4E" w14:textId="197E086D" w:rsidR="00F35E38" w:rsidRPr="000B4817" w:rsidRDefault="00A90E0E" w:rsidP="00EA7B9B">
      <w:pPr>
        <w:spacing w:line="360" w:lineRule="auto"/>
        <w:ind w:firstLine="0"/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Me: median value, IQR: interquartile range</w:t>
      </w:r>
      <w:r w:rsidRPr="000B4817"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  <w:vertAlign w:val="superscript"/>
        </w:rPr>
        <w:t xml:space="preserve">, </w:t>
      </w:r>
      <w:r w:rsidR="00F35E38" w:rsidRPr="000B4817">
        <w:rPr>
          <w:rFonts w:ascii="Calibri" w:hAnsi="Calibri" w:cs="Calibri"/>
          <w:vertAlign w:val="superscript"/>
        </w:rPr>
        <w:t xml:space="preserve">Aa, </w:t>
      </w:r>
      <w:proofErr w:type="spellStart"/>
      <w:r w:rsidR="00F35E38" w:rsidRPr="000B4817">
        <w:rPr>
          <w:rFonts w:ascii="Calibri" w:hAnsi="Calibri" w:cs="Calibri"/>
          <w:vertAlign w:val="superscript"/>
        </w:rPr>
        <w:t>Aggregatibacter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actinomycetemcomitans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Pg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F35E38" w:rsidRPr="000B4817">
        <w:rPr>
          <w:rFonts w:ascii="Calibri" w:hAnsi="Calibri" w:cs="Calibri"/>
          <w:vertAlign w:val="superscript"/>
        </w:rPr>
        <w:t>Porphyromonas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gingivalis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Pi, </w:t>
      </w:r>
      <w:proofErr w:type="spellStart"/>
      <w:r w:rsidR="00F35E38" w:rsidRPr="000B4817">
        <w:rPr>
          <w:rFonts w:ascii="Calibri" w:hAnsi="Calibri" w:cs="Calibri"/>
          <w:vertAlign w:val="superscript"/>
        </w:rPr>
        <w:t>Prevotella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intermedia</w:t>
      </w:r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Ec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F35E38" w:rsidRPr="000B4817">
        <w:rPr>
          <w:rFonts w:ascii="Calibri" w:hAnsi="Calibri" w:cs="Calibri"/>
          <w:vertAlign w:val="superscript"/>
        </w:rPr>
        <w:t>Eikenella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corrodens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Fn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, Fusobacterium </w:t>
      </w:r>
      <w:proofErr w:type="spellStart"/>
      <w:r w:rsidR="00F35E38" w:rsidRPr="000B4817">
        <w:rPr>
          <w:rFonts w:ascii="Calibri" w:hAnsi="Calibri" w:cs="Calibri"/>
          <w:vertAlign w:val="superscript"/>
        </w:rPr>
        <w:t>nucleatum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Pm, </w:t>
      </w:r>
      <w:proofErr w:type="spellStart"/>
      <w:r w:rsidR="00F35E38" w:rsidRPr="000B4817">
        <w:rPr>
          <w:rFonts w:ascii="Calibri" w:hAnsi="Calibri" w:cs="Calibri"/>
          <w:vertAlign w:val="superscript"/>
        </w:rPr>
        <w:t>Parvimonas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micra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Cr, Campylobacter rectus</w:t>
      </w:r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Co, </w:t>
      </w:r>
      <w:proofErr w:type="spellStart"/>
      <w:r w:rsidR="00F35E38" w:rsidRPr="000B4817">
        <w:rPr>
          <w:rFonts w:ascii="Calibri" w:hAnsi="Calibri" w:cs="Calibri"/>
          <w:vertAlign w:val="superscript"/>
        </w:rPr>
        <w:t>Capnocytophaga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ochracea</w:t>
      </w:r>
      <w:proofErr w:type="spellEnd"/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="00F35E38" w:rsidRPr="000B4817">
        <w:rPr>
          <w:rFonts w:ascii="Calibri" w:hAnsi="Calibri" w:cs="Calibri"/>
          <w:vertAlign w:val="superscript"/>
        </w:rPr>
        <w:t>Tf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="00F35E38" w:rsidRPr="000B4817">
        <w:rPr>
          <w:rFonts w:ascii="Calibri" w:hAnsi="Calibri" w:cs="Calibri"/>
          <w:vertAlign w:val="superscript"/>
        </w:rPr>
        <w:t>Tannerella</w:t>
      </w:r>
      <w:proofErr w:type="spellEnd"/>
      <w:r w:rsidR="00F35E38" w:rsidRPr="000B4817">
        <w:rPr>
          <w:rFonts w:ascii="Calibri" w:hAnsi="Calibri" w:cs="Calibri"/>
          <w:vertAlign w:val="superscript"/>
        </w:rPr>
        <w:t xml:space="preserve"> forsythia</w:t>
      </w:r>
      <w:r w:rsidR="00F35E38">
        <w:rPr>
          <w:rFonts w:ascii="Calibri" w:hAnsi="Calibri" w:cs="Calibri"/>
          <w:vertAlign w:val="superscript"/>
        </w:rPr>
        <w:t xml:space="preserve"> –</w:t>
      </w:r>
      <w:r w:rsidR="00F35E38" w:rsidRPr="000B4817">
        <w:rPr>
          <w:rFonts w:ascii="Calibri" w:hAnsi="Calibri" w:cs="Calibri"/>
          <w:vertAlign w:val="superscript"/>
        </w:rPr>
        <w:t xml:space="preserve"> *, statistically significant change in comparison to baseline.</w:t>
      </w:r>
    </w:p>
    <w:p w14:paraId="7BAF5D71" w14:textId="77777777" w:rsidR="00F21534" w:rsidRPr="00F35E38" w:rsidRDefault="00F21534" w:rsidP="00F35E38"/>
    <w:sectPr w:rsidR="00F21534" w:rsidRPr="00F35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6CD"/>
    <w:rsid w:val="00061DD6"/>
    <w:rsid w:val="000A0B31"/>
    <w:rsid w:val="00A266CD"/>
    <w:rsid w:val="00A90E0E"/>
    <w:rsid w:val="00EA7B9B"/>
    <w:rsid w:val="00F21534"/>
    <w:rsid w:val="00F3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D8C9B"/>
  <w15:chartTrackingRefBased/>
  <w15:docId w15:val="{791F1828-6F58-45D5-B09B-590CB68D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CD"/>
    <w:pPr>
      <w:spacing w:before="240" w:after="240" w:line="240" w:lineRule="auto"/>
      <w:ind w:firstLine="284"/>
      <w:jc w:val="both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oma50</dc:creator>
  <cp:keywords/>
  <dc:description/>
  <cp:lastModifiedBy>Rok &amp; Karmen</cp:lastModifiedBy>
  <cp:revision>4</cp:revision>
  <dcterms:created xsi:type="dcterms:W3CDTF">2020-06-06T19:01:00Z</dcterms:created>
  <dcterms:modified xsi:type="dcterms:W3CDTF">2020-07-18T08:56:00Z</dcterms:modified>
</cp:coreProperties>
</file>